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BB571D" w14:textId="77777777" w:rsidR="006529E8" w:rsidRPr="005D4813" w:rsidRDefault="006529E8" w:rsidP="006529E8">
      <w:pPr>
        <w:pStyle w:val="Default"/>
        <w:jc w:val="both"/>
        <w:rPr>
          <w:rFonts w:ascii="Arial" w:hAnsi="Arial" w:cs="Arial"/>
          <w:color w:val="000000" w:themeColor="text1"/>
          <w:lang w:val="en-US"/>
        </w:rPr>
      </w:pPr>
    </w:p>
    <w:p w14:paraId="54A20F1E" w14:textId="77777777" w:rsidR="003252CE" w:rsidRPr="005D4813" w:rsidRDefault="003252CE" w:rsidP="003252CE">
      <w:pPr>
        <w:pStyle w:val="Default"/>
        <w:spacing w:line="480" w:lineRule="auto"/>
        <w:jc w:val="center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5D4813">
        <w:rPr>
          <w:noProof/>
          <w:color w:val="000000" w:themeColor="text1"/>
          <w:lang w:val="en-IN" w:eastAsia="en-IN"/>
        </w:rPr>
        <w:drawing>
          <wp:inline distT="0" distB="0" distL="0" distR="0" wp14:anchorId="5793860C" wp14:editId="518A57B8">
            <wp:extent cx="4738978" cy="3648261"/>
            <wp:effectExtent l="0" t="0" r="0" b="0"/>
            <wp:docPr id="131264117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3684" cy="36518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2ACC7C" w14:textId="69331673" w:rsidR="003252CE" w:rsidRPr="005D4813" w:rsidRDefault="003252CE" w:rsidP="003252CE">
      <w:pPr>
        <w:pStyle w:val="Default"/>
        <w:jc w:val="both"/>
        <w:rPr>
          <w:rFonts w:ascii="Arial" w:hAnsi="Arial" w:cs="Arial"/>
          <w:bCs/>
          <w:color w:val="000000" w:themeColor="text1"/>
          <w:sz w:val="18"/>
          <w:szCs w:val="18"/>
          <w:lang w:val="en-US"/>
        </w:rPr>
      </w:pPr>
      <w:r w:rsidRPr="005D4813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>S</w:t>
      </w:r>
      <w:r w:rsidR="004B1A05" w:rsidRPr="005D4813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>1</w:t>
      </w:r>
      <w:r w:rsidR="00326E1B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 xml:space="preserve"> </w:t>
      </w:r>
      <w:r w:rsidR="00326E1B" w:rsidRPr="005D4813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>Fig</w:t>
      </w:r>
      <w:bookmarkStart w:id="0" w:name="_GoBack"/>
      <w:bookmarkEnd w:id="0"/>
      <w:r w:rsidRPr="005D4813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 xml:space="preserve">. Running did not affect </w:t>
      </w:r>
      <w:proofErr w:type="spellStart"/>
      <w:r w:rsidRPr="005D4813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>locomotor</w:t>
      </w:r>
      <w:proofErr w:type="spellEnd"/>
      <w:r w:rsidRPr="005D4813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 xml:space="preserve"> activity in behavioral assays. </w:t>
      </w:r>
      <w:r w:rsidRPr="005D4813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 xml:space="preserve">Both running (RUN) and sedentary (SED) APP/PS1 mice exhibited robust exploration, as assayed by the time spent exploring the old and replaced or new objects, in the </w:t>
      </w:r>
      <w:r w:rsidRPr="005D4813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 xml:space="preserve">A </w:t>
      </w:r>
      <w:r w:rsidRPr="005D4813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 xml:space="preserve">object replacement test, and </w:t>
      </w:r>
      <w:r w:rsidRPr="005D4813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 xml:space="preserve">B </w:t>
      </w:r>
      <w:r w:rsidRPr="005D4813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 xml:space="preserve">novel object recognition test. Running and sedentary mice also had </w:t>
      </w:r>
      <w:r w:rsidRPr="005D4813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 xml:space="preserve">C </w:t>
      </w:r>
      <w:r w:rsidRPr="005D4813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 xml:space="preserve">the same number of arm entries, on average, in the Y-maze task, and </w:t>
      </w:r>
      <w:proofErr w:type="spellStart"/>
      <w:r w:rsidRPr="005D4813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>D</w:t>
      </w:r>
      <w:proofErr w:type="spellEnd"/>
      <w:r w:rsidRPr="005D4813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 xml:space="preserve"> the same average total track length in the open field test. </w:t>
      </w:r>
    </w:p>
    <w:p w14:paraId="4CF3A20A" w14:textId="77777777" w:rsidR="003252CE" w:rsidRPr="005D4813" w:rsidRDefault="003252CE" w:rsidP="003252CE">
      <w:pPr>
        <w:pStyle w:val="Default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sectPr w:rsidR="003252CE" w:rsidRPr="005D4813" w:rsidSect="00DC0FF7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42F236" w14:textId="77777777" w:rsidR="00365C3F" w:rsidRDefault="00365C3F">
      <w:pPr>
        <w:spacing w:after="0" w:line="240" w:lineRule="auto"/>
      </w:pPr>
      <w:r>
        <w:separator/>
      </w:r>
    </w:p>
  </w:endnote>
  <w:endnote w:type="continuationSeparator" w:id="0">
    <w:p w14:paraId="7DBB19BE" w14:textId="77777777" w:rsidR="00365C3F" w:rsidRDefault="00365C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3617751"/>
      <w:docPartObj>
        <w:docPartGallery w:val="Page Numbers (Bottom of Page)"/>
        <w:docPartUnique/>
      </w:docPartObj>
    </w:sdtPr>
    <w:sdtEndPr/>
    <w:sdtContent>
      <w:p w14:paraId="64B47220" w14:textId="77777777" w:rsidR="008D4AE2" w:rsidRDefault="003252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6E1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98B1BAD" w14:textId="77777777" w:rsidR="008D4AE2" w:rsidRDefault="00365C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14E89E" w14:textId="77777777" w:rsidR="00365C3F" w:rsidRDefault="00365C3F">
      <w:pPr>
        <w:spacing w:after="0" w:line="240" w:lineRule="auto"/>
      </w:pPr>
      <w:r>
        <w:separator/>
      </w:r>
    </w:p>
  </w:footnote>
  <w:footnote w:type="continuationSeparator" w:id="0">
    <w:p w14:paraId="2A569180" w14:textId="77777777" w:rsidR="00365C3F" w:rsidRDefault="00365C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3252CE"/>
    <w:rsid w:val="00005651"/>
    <w:rsid w:val="0005458D"/>
    <w:rsid w:val="0007581A"/>
    <w:rsid w:val="000860E4"/>
    <w:rsid w:val="00090599"/>
    <w:rsid w:val="0009505E"/>
    <w:rsid w:val="000C1D64"/>
    <w:rsid w:val="000C326C"/>
    <w:rsid w:val="000C5BE3"/>
    <w:rsid w:val="000F4C91"/>
    <w:rsid w:val="00144282"/>
    <w:rsid w:val="0017445A"/>
    <w:rsid w:val="00187B75"/>
    <w:rsid w:val="001A3A38"/>
    <w:rsid w:val="001A6836"/>
    <w:rsid w:val="001B5F0F"/>
    <w:rsid w:val="001C2A90"/>
    <w:rsid w:val="001E461E"/>
    <w:rsid w:val="00203447"/>
    <w:rsid w:val="00212918"/>
    <w:rsid w:val="00225AEE"/>
    <w:rsid w:val="002354A0"/>
    <w:rsid w:val="002701CD"/>
    <w:rsid w:val="00272C33"/>
    <w:rsid w:val="00275F82"/>
    <w:rsid w:val="002A7E5C"/>
    <w:rsid w:val="00304D21"/>
    <w:rsid w:val="0030727E"/>
    <w:rsid w:val="00321590"/>
    <w:rsid w:val="003252CE"/>
    <w:rsid w:val="00326E1B"/>
    <w:rsid w:val="003373A4"/>
    <w:rsid w:val="00365C3F"/>
    <w:rsid w:val="00382F54"/>
    <w:rsid w:val="00385336"/>
    <w:rsid w:val="0039099F"/>
    <w:rsid w:val="003E688E"/>
    <w:rsid w:val="004040FD"/>
    <w:rsid w:val="00423E93"/>
    <w:rsid w:val="00433B9C"/>
    <w:rsid w:val="004412AE"/>
    <w:rsid w:val="00473D75"/>
    <w:rsid w:val="00495345"/>
    <w:rsid w:val="0049671D"/>
    <w:rsid w:val="004A12E3"/>
    <w:rsid w:val="004B1A05"/>
    <w:rsid w:val="005152C2"/>
    <w:rsid w:val="00553D92"/>
    <w:rsid w:val="0056348C"/>
    <w:rsid w:val="00571870"/>
    <w:rsid w:val="005734D8"/>
    <w:rsid w:val="005D4813"/>
    <w:rsid w:val="00613428"/>
    <w:rsid w:val="00630118"/>
    <w:rsid w:val="00641C21"/>
    <w:rsid w:val="006529E8"/>
    <w:rsid w:val="006679C3"/>
    <w:rsid w:val="006B07EF"/>
    <w:rsid w:val="006B52A9"/>
    <w:rsid w:val="006E6902"/>
    <w:rsid w:val="00705326"/>
    <w:rsid w:val="00752192"/>
    <w:rsid w:val="007617B3"/>
    <w:rsid w:val="00776142"/>
    <w:rsid w:val="00795397"/>
    <w:rsid w:val="007A6578"/>
    <w:rsid w:val="007E18CE"/>
    <w:rsid w:val="007E3B46"/>
    <w:rsid w:val="00821A3F"/>
    <w:rsid w:val="008712B5"/>
    <w:rsid w:val="008C0785"/>
    <w:rsid w:val="009337D2"/>
    <w:rsid w:val="00935E18"/>
    <w:rsid w:val="009900EE"/>
    <w:rsid w:val="009A11FA"/>
    <w:rsid w:val="009A31B0"/>
    <w:rsid w:val="009E7D8F"/>
    <w:rsid w:val="00A01430"/>
    <w:rsid w:val="00A024FE"/>
    <w:rsid w:val="00A80B70"/>
    <w:rsid w:val="00A94230"/>
    <w:rsid w:val="00A949D5"/>
    <w:rsid w:val="00AA47E4"/>
    <w:rsid w:val="00AD5BD7"/>
    <w:rsid w:val="00B16573"/>
    <w:rsid w:val="00B4596D"/>
    <w:rsid w:val="00B523E8"/>
    <w:rsid w:val="00B52A46"/>
    <w:rsid w:val="00B57449"/>
    <w:rsid w:val="00B64686"/>
    <w:rsid w:val="00B652E5"/>
    <w:rsid w:val="00B900A8"/>
    <w:rsid w:val="00BD4209"/>
    <w:rsid w:val="00BE6D3F"/>
    <w:rsid w:val="00C1525F"/>
    <w:rsid w:val="00C34C20"/>
    <w:rsid w:val="00C77062"/>
    <w:rsid w:val="00CA58C4"/>
    <w:rsid w:val="00CE17A2"/>
    <w:rsid w:val="00D777B7"/>
    <w:rsid w:val="00D916B6"/>
    <w:rsid w:val="00DA4B4D"/>
    <w:rsid w:val="00DA527E"/>
    <w:rsid w:val="00DA5639"/>
    <w:rsid w:val="00DC4E52"/>
    <w:rsid w:val="00E102EC"/>
    <w:rsid w:val="00E3427A"/>
    <w:rsid w:val="00E43BE7"/>
    <w:rsid w:val="00EC03BE"/>
    <w:rsid w:val="00EC082F"/>
    <w:rsid w:val="00ED3D64"/>
    <w:rsid w:val="00ED6C16"/>
    <w:rsid w:val="00EE775E"/>
    <w:rsid w:val="00EF51FA"/>
    <w:rsid w:val="00F06849"/>
    <w:rsid w:val="00F11B39"/>
    <w:rsid w:val="00F450F5"/>
    <w:rsid w:val="00F46A05"/>
    <w:rsid w:val="00F55FB5"/>
    <w:rsid w:val="00F960D8"/>
    <w:rsid w:val="00FB5369"/>
    <w:rsid w:val="00FB7A69"/>
    <w:rsid w:val="00FC7BC9"/>
    <w:rsid w:val="00FE5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45A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2CE"/>
    <w:pPr>
      <w:spacing w:after="200" w:line="276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252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52CE"/>
    <w:rPr>
      <w:sz w:val="22"/>
      <w:szCs w:val="22"/>
      <w:lang w:val="de-DE"/>
    </w:rPr>
  </w:style>
  <w:style w:type="paragraph" w:customStyle="1" w:styleId="Default">
    <w:name w:val="Default"/>
    <w:rsid w:val="003252CE"/>
    <w:pPr>
      <w:autoSpaceDE w:val="0"/>
      <w:autoSpaceDN w:val="0"/>
      <w:adjustRightInd w:val="0"/>
    </w:pPr>
    <w:rPr>
      <w:rFonts w:ascii="Cambria" w:hAnsi="Cambria" w:cs="Cambria"/>
      <w:color w:val="000000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3252CE"/>
  </w:style>
  <w:style w:type="character" w:styleId="Hyperlink">
    <w:name w:val="Hyperlink"/>
    <w:basedOn w:val="DefaultParagraphFont"/>
    <w:uiPriority w:val="99"/>
    <w:unhideWhenUsed/>
    <w:rsid w:val="003252C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52CE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B1A05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521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21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2192"/>
    <w:rPr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219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192"/>
    <w:rPr>
      <w:rFonts w:ascii="Times New Roman" w:hAnsi="Times New Roman" w:cs="Times New Roman"/>
      <w:sz w:val="18"/>
      <w:szCs w:val="18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2CE"/>
    <w:pPr>
      <w:spacing w:after="200" w:line="276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252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52CE"/>
    <w:rPr>
      <w:sz w:val="22"/>
      <w:szCs w:val="22"/>
      <w:lang w:val="de-DE"/>
    </w:rPr>
  </w:style>
  <w:style w:type="paragraph" w:customStyle="1" w:styleId="Default">
    <w:name w:val="Default"/>
    <w:rsid w:val="003252CE"/>
    <w:pPr>
      <w:autoSpaceDE w:val="0"/>
      <w:autoSpaceDN w:val="0"/>
      <w:adjustRightInd w:val="0"/>
    </w:pPr>
    <w:rPr>
      <w:rFonts w:ascii="Cambria" w:hAnsi="Cambria" w:cs="Cambria"/>
      <w:color w:val="000000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3252CE"/>
  </w:style>
  <w:style w:type="character" w:styleId="Hyperlink">
    <w:name w:val="Hyperlink"/>
    <w:basedOn w:val="DefaultParagraphFont"/>
    <w:uiPriority w:val="99"/>
    <w:unhideWhenUsed/>
    <w:rsid w:val="003252C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52CE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B1A05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521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21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2192"/>
    <w:rPr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219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192"/>
    <w:rPr>
      <w:rFonts w:ascii="Times New Roman" w:hAnsi="Times New Roman" w:cs="Times New Roman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64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6</Words>
  <Characters>398</Characters>
  <Application>Microsoft Office Word</Application>
  <DocSecurity>0</DocSecurity>
  <Lines>10</Lines>
  <Paragraphs>3</Paragraphs>
  <ScaleCrop>false</ScaleCrop>
  <Company/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Bracko</dc:creator>
  <cp:keywords/>
  <dc:description/>
  <cp:lastModifiedBy>PG3646</cp:lastModifiedBy>
  <cp:revision>11</cp:revision>
  <dcterms:created xsi:type="dcterms:W3CDTF">2020-04-24T16:24:00Z</dcterms:created>
  <dcterms:modified xsi:type="dcterms:W3CDTF">2020-07-31T18:38:00Z</dcterms:modified>
</cp:coreProperties>
</file>